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38C" w:rsidRPr="00F95ABB" w:rsidRDefault="00EC338C" w:rsidP="00EC338C">
      <w:pPr>
        <w:spacing w:after="160"/>
        <w:rPr>
          <w:lang w:val="en-US"/>
        </w:rPr>
      </w:pPr>
      <w:r w:rsidRPr="00F95ABB">
        <w:rPr>
          <w:b/>
          <w:lang w:val="en-US"/>
        </w:rPr>
        <w:t xml:space="preserve">Supplementary Figure 1: </w:t>
      </w:r>
      <w:r w:rsidRPr="00F95ABB">
        <w:rPr>
          <w:lang w:val="en-US"/>
        </w:rPr>
        <w:t>Flow chart about inclusion- and exclusion criteria, and methods applied for patients and controls included into the Norwegian Stroke in the Young Study from 2010 – 2015</w:t>
      </w:r>
      <w:bookmarkStart w:id="0" w:name="_GoBack"/>
      <w:bookmarkEnd w:id="0"/>
    </w:p>
    <w:p w:rsidR="00EC338C" w:rsidRPr="00861AF9" w:rsidRDefault="00EC338C" w:rsidP="00EC338C">
      <w:pPr>
        <w:spacing w:after="160"/>
        <w:rPr>
          <w:color w:val="C00000"/>
          <w:lang w:val="en-US"/>
        </w:rPr>
      </w:pPr>
      <w:r w:rsidRPr="001B5AD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D6DF0F" wp14:editId="2E382308">
                <wp:simplePos x="0" y="0"/>
                <wp:positionH relativeFrom="column">
                  <wp:posOffset>170815</wp:posOffset>
                </wp:positionH>
                <wp:positionV relativeFrom="paragraph">
                  <wp:posOffset>548005</wp:posOffset>
                </wp:positionV>
                <wp:extent cx="925830" cy="464820"/>
                <wp:effectExtent l="0" t="0" r="26670" b="11430"/>
                <wp:wrapNone/>
                <wp:docPr id="6" name="Tekstbok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830" cy="464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C338C" w:rsidRPr="00F95ABB" w:rsidRDefault="00EC338C" w:rsidP="00EC338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</w:rPr>
                              <w:t>Patients</w:t>
                            </w:r>
                          </w:p>
                          <w:p w:rsidR="00EC338C" w:rsidRPr="00F95ABB" w:rsidRDefault="00EC338C" w:rsidP="00EC338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</w:rPr>
                              <w:t>n = 3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D6DF0F" id="_x0000_t202" coordsize="21600,21600" o:spt="202" path="m,l,21600r21600,l21600,xe">
                <v:stroke joinstyle="miter"/>
                <v:path gradientshapeok="t" o:connecttype="rect"/>
              </v:shapetype>
              <v:shape id="Tekstboks 6" o:spid="_x0000_s1026" type="#_x0000_t202" style="position:absolute;margin-left:13.45pt;margin-top:43.15pt;width:72.9pt;height:3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" fillcolor="window" strokeweight=".5pt">
                <v:textbox>
                  <w:txbxContent>
                    <w:p w:rsidR="00EC338C" w:rsidRPr="00F95ABB" w:rsidRDefault="00EC338C" w:rsidP="00EC338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95ABB">
                        <w:rPr>
                          <w:b/>
                          <w:bCs/>
                        </w:rPr>
                        <w:t>Patients</w:t>
                      </w:r>
                    </w:p>
                    <w:p w:rsidR="00EC338C" w:rsidRPr="00F95ABB" w:rsidRDefault="00EC338C" w:rsidP="00EC338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95ABB">
                        <w:rPr>
                          <w:b/>
                          <w:bCs/>
                        </w:rPr>
                        <w:t>n = 385</w:t>
                      </w:r>
                    </w:p>
                  </w:txbxContent>
                </v:textbox>
              </v:shape>
            </w:pict>
          </mc:Fallback>
        </mc:AlternateContent>
      </w:r>
      <w:r w:rsidRPr="001B5AD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A4C8EA" wp14:editId="5EBC9F22">
                <wp:simplePos x="0" y="0"/>
                <wp:positionH relativeFrom="column">
                  <wp:posOffset>3047365</wp:posOffset>
                </wp:positionH>
                <wp:positionV relativeFrom="paragraph">
                  <wp:posOffset>548005</wp:posOffset>
                </wp:positionV>
                <wp:extent cx="925830" cy="464820"/>
                <wp:effectExtent l="0" t="0" r="26670" b="11430"/>
                <wp:wrapNone/>
                <wp:docPr id="7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830" cy="464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C338C" w:rsidRPr="00F95ABB" w:rsidRDefault="00EC338C" w:rsidP="00EC338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</w:rPr>
                              <w:t>Controls</w:t>
                            </w:r>
                          </w:p>
                          <w:p w:rsidR="00EC338C" w:rsidRPr="00F95ABB" w:rsidRDefault="00EC338C" w:rsidP="00EC338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</w:rPr>
                              <w:t>n = 2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4C8EA" id="Tekstboks 7" o:spid="_x0000_s1027" type="#_x0000_t202" style="position:absolute;margin-left:239.95pt;margin-top:43.15pt;width:72.9pt;height:3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" fillcolor="window" strokeweight=".5pt">
                <v:textbox>
                  <w:txbxContent>
                    <w:p w:rsidR="00EC338C" w:rsidRPr="00F95ABB" w:rsidRDefault="00EC338C" w:rsidP="00EC338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95ABB">
                        <w:rPr>
                          <w:b/>
                          <w:bCs/>
                        </w:rPr>
                        <w:t>Controls</w:t>
                      </w:r>
                    </w:p>
                    <w:p w:rsidR="00EC338C" w:rsidRPr="00F95ABB" w:rsidRDefault="00EC338C" w:rsidP="00EC338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95ABB">
                        <w:rPr>
                          <w:b/>
                          <w:bCs/>
                        </w:rPr>
                        <w:t>n = 26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31CB4C" wp14:editId="6250E452">
                <wp:simplePos x="0" y="0"/>
                <wp:positionH relativeFrom="column">
                  <wp:posOffset>866140</wp:posOffset>
                </wp:positionH>
                <wp:positionV relativeFrom="paragraph">
                  <wp:posOffset>1003300</wp:posOffset>
                </wp:positionV>
                <wp:extent cx="0" cy="1990725"/>
                <wp:effectExtent l="19050" t="0" r="19050" b="28575"/>
                <wp:wrapNone/>
                <wp:docPr id="20" name="Rett linj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907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73619B" id="Rett linje 20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8.2pt,79pt" to="68.2pt,23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" strokecolor="windowText" strokeweight="2.2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540317" wp14:editId="36077960">
                <wp:simplePos x="0" y="0"/>
                <wp:positionH relativeFrom="column">
                  <wp:posOffset>3485515</wp:posOffset>
                </wp:positionH>
                <wp:positionV relativeFrom="paragraph">
                  <wp:posOffset>1014730</wp:posOffset>
                </wp:positionV>
                <wp:extent cx="0" cy="1990725"/>
                <wp:effectExtent l="19050" t="0" r="19050" b="28575"/>
                <wp:wrapNone/>
                <wp:docPr id="16" name="Rett linj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907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9800EF" id="Rett linje 16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4.45pt,79.9pt" to="274.45pt,23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" strokecolor="windowText" strokeweight="2.2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C8208E" wp14:editId="3395C8C5">
                <wp:simplePos x="0" y="0"/>
                <wp:positionH relativeFrom="column">
                  <wp:posOffset>427990</wp:posOffset>
                </wp:positionH>
                <wp:positionV relativeFrom="paragraph">
                  <wp:posOffset>1012824</wp:posOffset>
                </wp:positionV>
                <wp:extent cx="0" cy="5621655"/>
                <wp:effectExtent l="19050" t="0" r="19050" b="36195"/>
                <wp:wrapNone/>
                <wp:docPr id="15" name="Rett linj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2165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5CA1F3" id="Rett linje 1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.7pt,79.75pt" to="33.7pt,52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" strokecolor="windowText" strokeweight="2.25pt">
                <v:stroke joinstyle="miter"/>
              </v:line>
            </w:pict>
          </mc:Fallback>
        </mc:AlternateContent>
      </w:r>
      <w:r w:rsidRPr="001B5AD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43F799" wp14:editId="0E7E6DBF">
                <wp:simplePos x="0" y="0"/>
                <wp:positionH relativeFrom="column">
                  <wp:posOffset>170815</wp:posOffset>
                </wp:positionH>
                <wp:positionV relativeFrom="paragraph">
                  <wp:posOffset>6634480</wp:posOffset>
                </wp:positionV>
                <wp:extent cx="2667000" cy="676275"/>
                <wp:effectExtent l="0" t="0" r="19050" b="28575"/>
                <wp:wrapNone/>
                <wp:docPr id="14" name="Tekstbok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C338C" w:rsidRPr="00F95ABB" w:rsidRDefault="00EC338C" w:rsidP="00EC338C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  <w:lang w:val="en-US"/>
                              </w:rPr>
                              <w:t>Blood tests</w:t>
                            </w:r>
                          </w:p>
                          <w:p w:rsidR="00EC338C" w:rsidRPr="00F95ABB" w:rsidRDefault="00EC338C" w:rsidP="00EC338C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Cholesterol, triglycerides, glucose and other blood routine samples for patients on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3F799" id="Tekstboks 14" o:spid="_x0000_s1028" type="#_x0000_t202" style="position:absolute;margin-left:13.45pt;margin-top:522.4pt;width:210pt;height:5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" fillcolor="window" strokeweight=".5pt">
                <v:textbox>
                  <w:txbxContent>
                    <w:p w:rsidR="00EC338C" w:rsidRPr="00F95ABB" w:rsidRDefault="00EC338C" w:rsidP="00EC338C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F95ABB">
                        <w:rPr>
                          <w:b/>
                          <w:bCs/>
                          <w:lang w:val="en-US"/>
                        </w:rPr>
                        <w:t>Blood tests</w:t>
                      </w:r>
                    </w:p>
                    <w:p w:rsidR="00EC338C" w:rsidRPr="00F95ABB" w:rsidRDefault="00EC338C" w:rsidP="00EC338C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Cholesterol, triglycerides, glucose and other blood routine samples for patients only</w:t>
                      </w:r>
                    </w:p>
                  </w:txbxContent>
                </v:textbox>
              </v:shape>
            </w:pict>
          </mc:Fallback>
        </mc:AlternateContent>
      </w:r>
      <w:r w:rsidRPr="001B5AD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44DE9A" wp14:editId="241C85DA">
                <wp:simplePos x="0" y="0"/>
                <wp:positionH relativeFrom="column">
                  <wp:posOffset>561341</wp:posOffset>
                </wp:positionH>
                <wp:positionV relativeFrom="paragraph">
                  <wp:posOffset>3005455</wp:posOffset>
                </wp:positionV>
                <wp:extent cx="4876800" cy="3505200"/>
                <wp:effectExtent l="0" t="0" r="19050" b="19050"/>
                <wp:wrapNone/>
                <wp:docPr id="12" name="Tekstbok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0" cy="3505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C338C" w:rsidRPr="00F95ABB" w:rsidRDefault="00EC338C" w:rsidP="00EC338C">
                            <w:pPr>
                              <w:rPr>
                                <w:lang w:val="en-US"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  <w:lang w:val="en-US"/>
                              </w:rPr>
                              <w:t>Exclusion criteria</w:t>
                            </w:r>
                          </w:p>
                          <w:p w:rsidR="00EC338C" w:rsidRPr="00F95ABB" w:rsidRDefault="00EC338C" w:rsidP="00EC338C">
                            <w:pPr>
                              <w:spacing w:line="360" w:lineRule="auto"/>
                              <w:rPr>
                                <w:b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Serious co-morbidity or limited co-operation</w:t>
                            </w:r>
                          </w:p>
                          <w:p w:rsidR="00EC338C" w:rsidRPr="00F95ABB" w:rsidRDefault="00EC338C" w:rsidP="00EC338C">
                            <w:pPr>
                              <w:rPr>
                                <w:lang w:val="en-US"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  <w:lang w:val="en-US"/>
                              </w:rPr>
                              <w:t>Standardized questionnaire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2"/>
                              </w:numPr>
                              <w:ind w:left="284" w:hanging="218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szCs w:val="22"/>
                                <w:lang w:val="en-US"/>
                              </w:rPr>
                              <w:t>History of cardiovascular events, hypertension, dyslipidaemia, diabetes mellitus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2"/>
                              </w:numPr>
                              <w:ind w:left="284" w:hanging="218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szCs w:val="22"/>
                                <w:lang w:val="en-US"/>
                              </w:rPr>
                              <w:t>Use of medication for hypertension, dyslipidaemia, diabetes mellitus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2"/>
                              </w:numPr>
                              <w:ind w:left="284" w:hanging="218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szCs w:val="22"/>
                                <w:lang w:val="en-US"/>
                              </w:rPr>
                              <w:t>Tobacco use and alcohol intake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2"/>
                              </w:numPr>
                              <w:ind w:left="284" w:hanging="218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Physical activity</w:t>
                            </w:r>
                          </w:p>
                          <w:p w:rsidR="00EC338C" w:rsidRPr="00F95ABB" w:rsidRDefault="00EC338C" w:rsidP="00EC338C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:rsidR="00EC338C" w:rsidRPr="00F95ABB" w:rsidRDefault="00EC338C" w:rsidP="00EC338C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  <w:lang w:val="en-US"/>
                              </w:rPr>
                              <w:t>Diagnostics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ind w:left="284" w:hanging="218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 xml:space="preserve">Blood pressure measurements 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ind w:left="284" w:hanging="218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Body mass index and waist-hip ratio measurements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ind w:left="284" w:hanging="218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Electrocardiography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ind w:left="284" w:hanging="218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Ankle-arm index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ind w:left="284" w:hanging="218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 xml:space="preserve">Standardized ultrasound measurements of 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1"/>
                              </w:numPr>
                              <w:ind w:left="567" w:hanging="207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Carotid and femoral intima-media thickness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1"/>
                              </w:numPr>
                              <w:ind w:left="567" w:hanging="207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Abdominal aorta plaques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1"/>
                              </w:numPr>
                              <w:ind w:left="567" w:hanging="207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Adipose tissue: epicardial, visceral and subcutaneous fat measurements</w:t>
                            </w:r>
                          </w:p>
                          <w:p w:rsidR="00EC338C" w:rsidRPr="00F95ABB" w:rsidRDefault="00EC338C" w:rsidP="00EC338C">
                            <w:pPr>
                              <w:pStyle w:val="Listeavsnitt"/>
                              <w:numPr>
                                <w:ilvl w:val="0"/>
                                <w:numId w:val="1"/>
                              </w:numPr>
                              <w:ind w:left="567" w:hanging="207"/>
                              <w:rPr>
                                <w:sz w:val="22"/>
                                <w:lang w:val="en-US"/>
                              </w:rPr>
                            </w:pPr>
                            <w:r w:rsidRPr="00F95ABB">
                              <w:rPr>
                                <w:sz w:val="22"/>
                                <w:lang w:val="en-US"/>
                              </w:rPr>
                              <w:t>Ankle-arm index</w:t>
                            </w:r>
                          </w:p>
                          <w:p w:rsidR="00EC338C" w:rsidRDefault="00EC338C" w:rsidP="00EC338C">
                            <w:pPr>
                              <w:rPr>
                                <w:color w:val="C00000"/>
                                <w:sz w:val="22"/>
                                <w:lang w:val="en-US"/>
                              </w:rPr>
                            </w:pPr>
                          </w:p>
                          <w:p w:rsidR="00EC338C" w:rsidRPr="00973C4E" w:rsidRDefault="00EC338C" w:rsidP="00EC338C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4DE9A" id="Tekstboks 12" o:spid="_x0000_s1029" type="#_x0000_t202" style="position:absolute;margin-left:44.2pt;margin-top:236.65pt;width:384pt;height:27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" fillcolor="window" strokeweight=".5pt">
                <v:textbox>
                  <w:txbxContent>
                    <w:p w:rsidR="00EC338C" w:rsidRPr="00F95ABB" w:rsidRDefault="00EC338C" w:rsidP="00EC338C">
                      <w:pPr>
                        <w:rPr>
                          <w:lang w:val="en-US"/>
                        </w:rPr>
                      </w:pPr>
                      <w:r w:rsidRPr="00F95ABB">
                        <w:rPr>
                          <w:b/>
                          <w:bCs/>
                          <w:lang w:val="en-US"/>
                        </w:rPr>
                        <w:t>Exclusion criteria</w:t>
                      </w:r>
                    </w:p>
                    <w:p w:rsidR="00EC338C" w:rsidRPr="00F95ABB" w:rsidRDefault="00EC338C" w:rsidP="00EC338C">
                      <w:pPr>
                        <w:spacing w:line="360" w:lineRule="auto"/>
                        <w:rPr>
                          <w:b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Serious co-morbidity or limited co-operation</w:t>
                      </w:r>
                    </w:p>
                    <w:p w:rsidR="00EC338C" w:rsidRPr="00F95ABB" w:rsidRDefault="00EC338C" w:rsidP="00EC338C">
                      <w:pPr>
                        <w:rPr>
                          <w:lang w:val="en-US"/>
                        </w:rPr>
                      </w:pPr>
                      <w:r w:rsidRPr="00F95ABB">
                        <w:rPr>
                          <w:b/>
                          <w:bCs/>
                          <w:lang w:val="en-US"/>
                        </w:rPr>
                        <w:t>Standardized questionnaire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2"/>
                        </w:numPr>
                        <w:ind w:left="284" w:hanging="218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szCs w:val="22"/>
                          <w:lang w:val="en-US"/>
                        </w:rPr>
                        <w:t>History of cardiovascular events, hypertension, dyslipidaemia, diabetes mellitus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2"/>
                        </w:numPr>
                        <w:ind w:left="284" w:hanging="218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szCs w:val="22"/>
                          <w:lang w:val="en-US"/>
                        </w:rPr>
                        <w:t>Use of medication for hypertension, dyslipidaemia, diabetes mellitus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2"/>
                        </w:numPr>
                        <w:ind w:left="284" w:hanging="218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szCs w:val="22"/>
                          <w:lang w:val="en-US"/>
                        </w:rPr>
                        <w:t>Tobacco use and alcohol intake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2"/>
                        </w:numPr>
                        <w:ind w:left="284" w:hanging="218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Physical activity</w:t>
                      </w:r>
                    </w:p>
                    <w:p w:rsidR="00EC338C" w:rsidRPr="00F95ABB" w:rsidRDefault="00EC338C" w:rsidP="00EC338C">
                      <w:pPr>
                        <w:rPr>
                          <w:sz w:val="22"/>
                          <w:szCs w:val="22"/>
                          <w:lang w:val="en-US"/>
                        </w:rPr>
                      </w:pPr>
                    </w:p>
                    <w:p w:rsidR="00EC338C" w:rsidRPr="00F95ABB" w:rsidRDefault="00EC338C" w:rsidP="00EC338C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F95ABB">
                        <w:rPr>
                          <w:b/>
                          <w:bCs/>
                          <w:lang w:val="en-US"/>
                        </w:rPr>
                        <w:t>Diagnostics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3"/>
                        </w:numPr>
                        <w:ind w:left="284" w:hanging="218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 xml:space="preserve">Blood pressure measurements 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3"/>
                        </w:numPr>
                        <w:ind w:left="284" w:hanging="218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Body mass index and waist-hip ratio measurements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3"/>
                        </w:numPr>
                        <w:ind w:left="284" w:hanging="218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Electrocardiography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3"/>
                        </w:numPr>
                        <w:ind w:left="284" w:hanging="218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Ankle-arm index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3"/>
                        </w:numPr>
                        <w:ind w:left="284" w:hanging="218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 xml:space="preserve">Standardized ultrasound measurements of 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1"/>
                        </w:numPr>
                        <w:ind w:left="567" w:hanging="207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Carotid and femoral intima-media thickness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1"/>
                        </w:numPr>
                        <w:ind w:left="567" w:hanging="207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Abdominal aorta plaques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1"/>
                        </w:numPr>
                        <w:ind w:left="567" w:hanging="207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Adipose tissue: epicardial, visceral and subcutaneous fat measurements</w:t>
                      </w:r>
                    </w:p>
                    <w:p w:rsidR="00EC338C" w:rsidRPr="00F95ABB" w:rsidRDefault="00EC338C" w:rsidP="00EC338C">
                      <w:pPr>
                        <w:pStyle w:val="Listeavsnitt"/>
                        <w:numPr>
                          <w:ilvl w:val="0"/>
                          <w:numId w:val="1"/>
                        </w:numPr>
                        <w:ind w:left="567" w:hanging="207"/>
                        <w:rPr>
                          <w:sz w:val="22"/>
                          <w:lang w:val="en-US"/>
                        </w:rPr>
                      </w:pPr>
                      <w:r w:rsidRPr="00F95ABB">
                        <w:rPr>
                          <w:sz w:val="22"/>
                          <w:lang w:val="en-US"/>
                        </w:rPr>
                        <w:t>Ankle-arm index</w:t>
                      </w:r>
                    </w:p>
                    <w:p w:rsidR="00EC338C" w:rsidRDefault="00EC338C" w:rsidP="00EC338C">
                      <w:pPr>
                        <w:rPr>
                          <w:color w:val="C00000"/>
                          <w:sz w:val="22"/>
                          <w:lang w:val="en-US"/>
                        </w:rPr>
                      </w:pPr>
                    </w:p>
                    <w:p w:rsidR="00EC338C" w:rsidRPr="00973C4E" w:rsidRDefault="00EC338C" w:rsidP="00EC338C">
                      <w:pPr>
                        <w:rPr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5AD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47AFBE" wp14:editId="5A2E0B07">
                <wp:simplePos x="0" y="0"/>
                <wp:positionH relativeFrom="column">
                  <wp:posOffset>3047365</wp:posOffset>
                </wp:positionH>
                <wp:positionV relativeFrom="paragraph">
                  <wp:posOffset>1262380</wp:posOffset>
                </wp:positionV>
                <wp:extent cx="2571750" cy="1590675"/>
                <wp:effectExtent l="0" t="0" r="19050" b="28575"/>
                <wp:wrapNone/>
                <wp:docPr id="9" name="Tekstbok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0" cy="15906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C338C" w:rsidRPr="00F95ABB" w:rsidRDefault="00EC338C" w:rsidP="00EC338C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  <w:lang w:val="en-US"/>
                              </w:rPr>
                              <w:t>Inclusion criteria</w:t>
                            </w:r>
                          </w:p>
                          <w:p w:rsidR="00EC338C" w:rsidRPr="00F95ABB" w:rsidRDefault="00EC338C" w:rsidP="00EC338C">
                            <w:pPr>
                              <w:rPr>
                                <w:lang w:val="en-US"/>
                              </w:rPr>
                            </w:pPr>
                            <w:r w:rsidRPr="00F95ABB">
                              <w:rPr>
                                <w:lang w:val="en-US"/>
                              </w:rPr>
                              <w:t xml:space="preserve">Patients’ partners and/or ex-partner </w:t>
                            </w:r>
                            <w:r w:rsidRPr="00F95ABB">
                              <w:rPr>
                                <w:lang w:val="en-US"/>
                              </w:rPr>
                              <w:br/>
                              <w:t>at age ≥ 18 years</w:t>
                            </w:r>
                          </w:p>
                          <w:p w:rsidR="00EC338C" w:rsidRPr="00F95ABB" w:rsidRDefault="00EC338C" w:rsidP="00EC338C">
                            <w:pPr>
                              <w:rPr>
                                <w:lang w:val="en-US"/>
                              </w:rPr>
                            </w:pPr>
                            <w:r w:rsidRPr="00F95ABB">
                              <w:rPr>
                                <w:lang w:val="en-US"/>
                              </w:rPr>
                              <w:t>Included after patients’ and then own con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7AFBE" id="Tekstboks 9" o:spid="_x0000_s1030" type="#_x0000_t202" style="position:absolute;margin-left:239.95pt;margin-top:99.4pt;width:202.5pt;height:125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" fillcolor="window" strokeweight=".5pt">
                <v:textbox>
                  <w:txbxContent>
                    <w:p w:rsidR="00EC338C" w:rsidRPr="00F95ABB" w:rsidRDefault="00EC338C" w:rsidP="00EC338C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F95ABB">
                        <w:rPr>
                          <w:b/>
                          <w:bCs/>
                          <w:lang w:val="en-US"/>
                        </w:rPr>
                        <w:t>Inclusion criteria</w:t>
                      </w:r>
                    </w:p>
                    <w:p w:rsidR="00EC338C" w:rsidRPr="00F95ABB" w:rsidRDefault="00EC338C" w:rsidP="00EC338C">
                      <w:pPr>
                        <w:rPr>
                          <w:lang w:val="en-US"/>
                        </w:rPr>
                      </w:pPr>
                      <w:r w:rsidRPr="00F95ABB">
                        <w:rPr>
                          <w:lang w:val="en-US"/>
                        </w:rPr>
                        <w:t xml:space="preserve">Patients’ partners and/or ex-partner </w:t>
                      </w:r>
                      <w:r w:rsidRPr="00F95ABB">
                        <w:rPr>
                          <w:lang w:val="en-US"/>
                        </w:rPr>
                        <w:br/>
                        <w:t>at age ≥ 18 years</w:t>
                      </w:r>
                    </w:p>
                    <w:p w:rsidR="00EC338C" w:rsidRPr="00F95ABB" w:rsidRDefault="00EC338C" w:rsidP="00EC338C">
                      <w:pPr>
                        <w:rPr>
                          <w:lang w:val="en-US"/>
                        </w:rPr>
                      </w:pPr>
                      <w:r w:rsidRPr="00F95ABB">
                        <w:rPr>
                          <w:lang w:val="en-US"/>
                        </w:rPr>
                        <w:t>Included after patients’ and then own consent</w:t>
                      </w:r>
                    </w:p>
                  </w:txbxContent>
                </v:textbox>
              </v:shape>
            </w:pict>
          </mc:Fallback>
        </mc:AlternateContent>
      </w:r>
      <w:r w:rsidRPr="001B5AD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69E0E3" wp14:editId="7FE53A08">
                <wp:simplePos x="0" y="0"/>
                <wp:positionH relativeFrom="column">
                  <wp:posOffset>170815</wp:posOffset>
                </wp:positionH>
                <wp:positionV relativeFrom="paragraph">
                  <wp:posOffset>1243330</wp:posOffset>
                </wp:positionV>
                <wp:extent cx="2571750" cy="1609725"/>
                <wp:effectExtent l="0" t="0" r="19050" b="28575"/>
                <wp:wrapNone/>
                <wp:docPr id="8" name="Tekstbok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0" cy="1609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C338C" w:rsidRPr="00F95ABB" w:rsidRDefault="00EC338C" w:rsidP="00EC338C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  <w:lang w:val="en-US"/>
                              </w:rPr>
                              <w:t>Inclusion criteria</w:t>
                            </w:r>
                          </w:p>
                          <w:p w:rsidR="00EC338C" w:rsidRPr="00F95ABB" w:rsidRDefault="00EC338C" w:rsidP="00EC338C">
                            <w:pPr>
                              <w:rPr>
                                <w:lang w:val="en-US"/>
                              </w:rPr>
                            </w:pPr>
                            <w:r w:rsidRPr="00F95ABB">
                              <w:rPr>
                                <w:lang w:val="en-US"/>
                              </w:rPr>
                              <w:t>Acute ischaemic stroke</w:t>
                            </w:r>
                            <w:r w:rsidRPr="00F95ABB">
                              <w:rPr>
                                <w:lang w:val="en-US"/>
                              </w:rPr>
                              <w:br/>
                              <w:t>at age 15-60 years</w:t>
                            </w:r>
                          </w:p>
                          <w:p w:rsidR="00EC338C" w:rsidRPr="00F95ABB" w:rsidRDefault="00EC338C" w:rsidP="00EC338C">
                            <w:pPr>
                              <w:rPr>
                                <w:lang w:val="en-US"/>
                              </w:rPr>
                            </w:pPr>
                            <w:r w:rsidRPr="00F95ABB">
                              <w:rPr>
                                <w:lang w:val="en-US"/>
                              </w:rPr>
                              <w:t>Included after consent</w:t>
                            </w:r>
                          </w:p>
                          <w:p w:rsidR="00EC338C" w:rsidRPr="00F95ABB" w:rsidRDefault="00EC338C" w:rsidP="00EC338C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EC338C" w:rsidRPr="00F95ABB" w:rsidRDefault="00EC338C" w:rsidP="00EC338C">
                            <w:pPr>
                              <w:rPr>
                                <w:lang w:val="en-US"/>
                              </w:rPr>
                            </w:pPr>
                            <w:r w:rsidRPr="00F95ABB">
                              <w:rPr>
                                <w:b/>
                                <w:bCs/>
                                <w:lang w:val="en-US"/>
                              </w:rPr>
                              <w:t>Exclusion criteria</w:t>
                            </w:r>
                          </w:p>
                          <w:p w:rsidR="00EC338C" w:rsidRPr="00F95ABB" w:rsidRDefault="00EC338C" w:rsidP="00EC338C">
                            <w:pPr>
                              <w:rPr>
                                <w:lang w:val="en-US"/>
                              </w:rPr>
                            </w:pPr>
                            <w:r w:rsidRPr="00F95ABB">
                              <w:rPr>
                                <w:lang w:val="en-US"/>
                              </w:rPr>
                              <w:t>Stroke caused by trauma, sinus venous thrombosis, sepsis or proced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9E0E3" id="Tekstboks 8" o:spid="_x0000_s1031" type="#_x0000_t202" style="position:absolute;margin-left:13.45pt;margin-top:97.9pt;width:202.5pt;height:12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" fillcolor="window" strokeweight=".5pt">
                <v:textbox>
                  <w:txbxContent>
                    <w:p w:rsidR="00EC338C" w:rsidRPr="00F95ABB" w:rsidRDefault="00EC338C" w:rsidP="00EC338C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F95ABB">
                        <w:rPr>
                          <w:b/>
                          <w:bCs/>
                          <w:lang w:val="en-US"/>
                        </w:rPr>
                        <w:t>Inclusion criteria</w:t>
                      </w:r>
                    </w:p>
                    <w:p w:rsidR="00EC338C" w:rsidRPr="00F95ABB" w:rsidRDefault="00EC338C" w:rsidP="00EC338C">
                      <w:pPr>
                        <w:rPr>
                          <w:lang w:val="en-US"/>
                        </w:rPr>
                      </w:pPr>
                      <w:r w:rsidRPr="00F95ABB">
                        <w:rPr>
                          <w:lang w:val="en-US"/>
                        </w:rPr>
                        <w:t>Acute ischaemic stroke</w:t>
                      </w:r>
                      <w:r w:rsidRPr="00F95ABB">
                        <w:rPr>
                          <w:lang w:val="en-US"/>
                        </w:rPr>
                        <w:br/>
                        <w:t>at age 15-60 years</w:t>
                      </w:r>
                    </w:p>
                    <w:p w:rsidR="00EC338C" w:rsidRPr="00F95ABB" w:rsidRDefault="00EC338C" w:rsidP="00EC338C">
                      <w:pPr>
                        <w:rPr>
                          <w:lang w:val="en-US"/>
                        </w:rPr>
                      </w:pPr>
                      <w:r w:rsidRPr="00F95ABB">
                        <w:rPr>
                          <w:lang w:val="en-US"/>
                        </w:rPr>
                        <w:t>Included after consent</w:t>
                      </w:r>
                    </w:p>
                    <w:p w:rsidR="00EC338C" w:rsidRPr="00F95ABB" w:rsidRDefault="00EC338C" w:rsidP="00EC338C">
                      <w:pPr>
                        <w:rPr>
                          <w:lang w:val="en-US"/>
                        </w:rPr>
                      </w:pPr>
                    </w:p>
                    <w:p w:rsidR="00EC338C" w:rsidRPr="00F95ABB" w:rsidRDefault="00EC338C" w:rsidP="00EC338C">
                      <w:pPr>
                        <w:rPr>
                          <w:lang w:val="en-US"/>
                        </w:rPr>
                      </w:pPr>
                      <w:r w:rsidRPr="00F95ABB">
                        <w:rPr>
                          <w:b/>
                          <w:bCs/>
                          <w:lang w:val="en-US"/>
                        </w:rPr>
                        <w:t>Exclusion criteria</w:t>
                      </w:r>
                    </w:p>
                    <w:p w:rsidR="00EC338C" w:rsidRPr="00F95ABB" w:rsidRDefault="00EC338C" w:rsidP="00EC338C">
                      <w:pPr>
                        <w:rPr>
                          <w:lang w:val="en-US"/>
                        </w:rPr>
                      </w:pPr>
                      <w:r w:rsidRPr="00F95ABB">
                        <w:rPr>
                          <w:lang w:val="en-US"/>
                        </w:rPr>
                        <w:t>Stroke caused by trauma, sinus venous thrombosis, sepsis or procedure</w:t>
                      </w:r>
                    </w:p>
                  </w:txbxContent>
                </v:textbox>
              </v:shape>
            </w:pict>
          </mc:Fallback>
        </mc:AlternateContent>
      </w:r>
    </w:p>
    <w:p w:rsidR="00EC338C" w:rsidRDefault="00EC338C" w:rsidP="00EC338C">
      <w:pPr>
        <w:spacing w:after="160"/>
        <w:rPr>
          <w:b/>
          <w:color w:val="C00000"/>
          <w:lang w:val="en-US"/>
        </w:rPr>
      </w:pPr>
    </w:p>
    <w:p w:rsidR="00EC338C" w:rsidRDefault="00EC338C" w:rsidP="00EC338C">
      <w:pPr>
        <w:spacing w:after="160"/>
        <w:rPr>
          <w:b/>
          <w:color w:val="C00000"/>
          <w:lang w:val="en-US"/>
        </w:rPr>
      </w:pPr>
    </w:p>
    <w:p w:rsidR="00EC338C" w:rsidRDefault="00EC338C" w:rsidP="00EC338C">
      <w:pPr>
        <w:spacing w:after="160"/>
        <w:rPr>
          <w:b/>
          <w:color w:val="C00000"/>
          <w:lang w:val="en-US"/>
        </w:rPr>
      </w:pPr>
    </w:p>
    <w:p w:rsidR="00EC338C" w:rsidRDefault="00EC338C" w:rsidP="00EC338C">
      <w:pPr>
        <w:spacing w:after="160"/>
        <w:rPr>
          <w:b/>
          <w:color w:val="C00000"/>
          <w:lang w:val="en-US"/>
        </w:rPr>
      </w:pPr>
    </w:p>
    <w:p w:rsidR="00EC338C" w:rsidRDefault="00EC338C" w:rsidP="00EC338C">
      <w:pPr>
        <w:spacing w:after="160"/>
        <w:rPr>
          <w:b/>
          <w:color w:val="C00000"/>
          <w:lang w:val="en-US"/>
        </w:rPr>
      </w:pPr>
    </w:p>
    <w:p w:rsidR="00EC338C" w:rsidRDefault="00EC338C" w:rsidP="00EC338C">
      <w:pPr>
        <w:spacing w:after="160"/>
        <w:rPr>
          <w:b/>
          <w:color w:val="C00000"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EC338C" w:rsidRDefault="00EC338C" w:rsidP="00EC338C">
      <w:pPr>
        <w:spacing w:after="160"/>
        <w:rPr>
          <w:b/>
          <w:lang w:val="en-US"/>
        </w:rPr>
      </w:pPr>
    </w:p>
    <w:p w:rsidR="00AB6C03" w:rsidRPr="00EC338C" w:rsidRDefault="00AB6C03">
      <w:pPr>
        <w:rPr>
          <w:lang w:val="en-US"/>
        </w:rPr>
      </w:pPr>
    </w:p>
    <w:sectPr w:rsidR="00AB6C03" w:rsidRPr="00EC33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327AD"/>
    <w:multiLevelType w:val="hybridMultilevel"/>
    <w:tmpl w:val="8B501F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0C60F2"/>
    <w:multiLevelType w:val="hybridMultilevel"/>
    <w:tmpl w:val="CB2876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474F6D"/>
    <w:multiLevelType w:val="hybridMultilevel"/>
    <w:tmpl w:val="FDB0FC58"/>
    <w:lvl w:ilvl="0" w:tplc="2B026E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38C"/>
    <w:rsid w:val="00AB6C03"/>
    <w:rsid w:val="00EC338C"/>
    <w:rsid w:val="00F9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77C17D-8D01-403D-B068-3CC1537B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link w:val="ListeavsnittTegn"/>
    <w:uiPriority w:val="34"/>
    <w:qFormat/>
    <w:rsid w:val="00EC338C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locked/>
    <w:rsid w:val="00EC338C"/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z, Beenish</dc:creator>
  <cp:keywords/>
  <dc:description/>
  <cp:lastModifiedBy>Nawaz, Beenish</cp:lastModifiedBy>
  <cp:revision>2</cp:revision>
  <dcterms:created xsi:type="dcterms:W3CDTF">2022-03-17T09:38:00Z</dcterms:created>
  <dcterms:modified xsi:type="dcterms:W3CDTF">2022-04-10T08:01:00Z</dcterms:modified>
</cp:coreProperties>
</file>